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"/>
        <w:gridCol w:w="6455"/>
      </w:tblGrid>
      <w:tr w:rsidR="001C7610" w14:paraId="35E06682" w14:textId="77777777" w:rsidTr="00716199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63C47527" w14:textId="1EF82F4A" w:rsidR="001C7610" w:rsidRDefault="001C7610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y Site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14:paraId="162347A2" w14:textId="056C2FF2" w:rsidR="001C7610" w:rsidRDefault="001C7610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6455" w:type="dxa"/>
            <w:tcBorders>
              <w:left w:val="nil"/>
              <w:bottom w:val="single" w:sz="4" w:space="0" w:color="auto"/>
            </w:tcBorders>
          </w:tcPr>
          <w:p w14:paraId="724400D2" w14:textId="234A868F" w:rsidR="001C7610" w:rsidRDefault="001C7610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</w:tr>
      <w:tr w:rsidR="001C7610" w14:paraId="7D9AFB41" w14:textId="77777777" w:rsidTr="00716199">
        <w:tc>
          <w:tcPr>
            <w:tcW w:w="1838" w:type="dxa"/>
            <w:vMerge w:val="restart"/>
            <w:tcBorders>
              <w:right w:val="nil"/>
            </w:tcBorders>
          </w:tcPr>
          <w:p w14:paraId="7CC96A8E" w14:textId="2F673B16" w:rsidR="001C7610" w:rsidRDefault="001C7610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limb of internal capsule (PLIC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14:paraId="5E0F1EAA" w14:textId="265295BB" w:rsidR="001C7610" w:rsidRDefault="001C7610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5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0C6AEFEC" w:rsidR="001C7610" w:rsidRDefault="00381D0F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1C7610" w14:paraId="1EBC055E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3DA5EACB" w14:textId="411C2B82" w:rsidR="001C7610" w:rsidRDefault="001C7610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1ECE024" w14:textId="4946FF80" w:rsidR="001C7610" w:rsidRDefault="001C7610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4EA4AE35" w14:textId="2279A2A6" w:rsidR="001C7610" w:rsidRDefault="00B41C34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ivocal</w:t>
            </w:r>
            <w:r w:rsidR="009B0A62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reduced or asymmetrical signal intensity</w:t>
            </w:r>
          </w:p>
        </w:tc>
      </w:tr>
      <w:tr w:rsidR="001C7610" w14:paraId="574B7DE4" w14:textId="77777777" w:rsidTr="00EA3FDE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2E26A005" w14:textId="07221214" w:rsidR="001C7610" w:rsidRDefault="001C7610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3254E" w14:textId="43C49FCD" w:rsidR="001C7610" w:rsidRDefault="001C7610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5" w:type="dxa"/>
            <w:tcBorders>
              <w:top w:val="nil"/>
              <w:left w:val="nil"/>
              <w:bottom w:val="single" w:sz="4" w:space="0" w:color="auto"/>
            </w:tcBorders>
          </w:tcPr>
          <w:p w14:paraId="4511CF53" w14:textId="3C2B30A0" w:rsidR="001C7610" w:rsidRDefault="00B41C34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</w:t>
            </w:r>
            <w:r w:rsidR="009B0A62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reversed or abnormal signal intensity bilaterally on T1 and/or T2</w:t>
            </w:r>
          </w:p>
        </w:tc>
      </w:tr>
      <w:tr w:rsidR="009C7CE9" w14:paraId="75785707" w14:textId="77777777" w:rsidTr="00EA3FDE">
        <w:tc>
          <w:tcPr>
            <w:tcW w:w="1838" w:type="dxa"/>
            <w:vMerge w:val="restart"/>
            <w:tcBorders>
              <w:top w:val="single" w:sz="4" w:space="0" w:color="auto"/>
              <w:right w:val="nil"/>
            </w:tcBorders>
          </w:tcPr>
          <w:p w14:paraId="06296C66" w14:textId="473985D1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al ganglia and thalami (BGT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EF6F2" w14:textId="04CF8A2E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5" w:type="dxa"/>
            <w:tcBorders>
              <w:top w:val="single" w:sz="4" w:space="0" w:color="auto"/>
              <w:left w:val="nil"/>
              <w:bottom w:val="nil"/>
            </w:tcBorders>
          </w:tcPr>
          <w:p w14:paraId="0289A47F" w14:textId="2EA52C0F" w:rsidR="009C7CE9" w:rsidRDefault="008E4DB6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9C7CE9" w14:paraId="65FB0ECD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24AF9EE8" w14:textId="39DD8F00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E055F8" w14:textId="28F4C5BA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3859BED7" w14:textId="5506125F" w:rsidR="009C7CE9" w:rsidRDefault="008E4DB6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– focal abnormal signal intensity</w:t>
            </w:r>
          </w:p>
        </w:tc>
      </w:tr>
      <w:tr w:rsidR="009C7CE9" w14:paraId="526D5F59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6B73C05D" w14:textId="0E143FBB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D7E0FD8" w14:textId="51524131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6791761F" w14:textId="183F9DBD" w:rsidR="009C7CE9" w:rsidRDefault="008E4DB6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– multifocal abnormal signal intensity</w:t>
            </w:r>
          </w:p>
        </w:tc>
      </w:tr>
      <w:tr w:rsidR="009C7CE9" w14:paraId="50C2CCB9" w14:textId="77777777" w:rsidTr="00EA3FDE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48EFC7B4" w14:textId="011497E8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7C445" w14:textId="5B9BDFB9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5" w:type="dxa"/>
            <w:tcBorders>
              <w:top w:val="nil"/>
              <w:left w:val="nil"/>
              <w:bottom w:val="single" w:sz="4" w:space="0" w:color="auto"/>
            </w:tcBorders>
          </w:tcPr>
          <w:p w14:paraId="4BC7F304" w14:textId="17B419D7" w:rsidR="009C7CE9" w:rsidRDefault="008E4DB6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– widespread abnormal signal intensity</w:t>
            </w:r>
          </w:p>
        </w:tc>
      </w:tr>
      <w:tr w:rsidR="009C7CE9" w14:paraId="5EB58B2A" w14:textId="77777777" w:rsidTr="00EA3FDE">
        <w:tc>
          <w:tcPr>
            <w:tcW w:w="1838" w:type="dxa"/>
            <w:vMerge w:val="restart"/>
            <w:tcBorders>
              <w:top w:val="single" w:sz="4" w:space="0" w:color="auto"/>
              <w:right w:val="nil"/>
            </w:tcBorders>
          </w:tcPr>
          <w:p w14:paraId="5C34C11A" w14:textId="7A1A5726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 (WM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4D102" w14:textId="5F8E3CAC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5" w:type="dxa"/>
            <w:tcBorders>
              <w:top w:val="single" w:sz="4" w:space="0" w:color="auto"/>
              <w:left w:val="nil"/>
              <w:bottom w:val="nil"/>
            </w:tcBorders>
          </w:tcPr>
          <w:p w14:paraId="3DB187DA" w14:textId="376D0F7E" w:rsidR="009C7CE9" w:rsidRDefault="003F5977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9C7CE9" w14:paraId="3B8C97EC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1411E519" w14:textId="77777777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D8EACA1" w14:textId="356934D1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358146F9" w14:textId="0E252D5E" w:rsidR="009C7CE9" w:rsidRDefault="003F5977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– exaggerated long T1 and long T2 in per</w:t>
            </w:r>
            <w:r w:rsidR="00977AC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ventricular white matter only</w:t>
            </w:r>
          </w:p>
        </w:tc>
      </w:tr>
      <w:tr w:rsidR="009C7CE9" w14:paraId="7A2C9EE4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7DBF03E5" w14:textId="77777777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40574D5" w14:textId="201BFBB0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005FE6F9" w14:textId="105AD2A9" w:rsidR="009C7CE9" w:rsidRDefault="003F5977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– long T1 and long T2 extending out to subcortical white matter and/or focal punctate lesions or focal area of infarction</w:t>
            </w:r>
          </w:p>
        </w:tc>
      </w:tr>
      <w:tr w:rsidR="009C7CE9" w14:paraId="2DD133BA" w14:textId="77777777" w:rsidTr="00EA3FDE">
        <w:tc>
          <w:tcPr>
            <w:tcW w:w="1838" w:type="dxa"/>
            <w:vMerge/>
            <w:tcBorders>
              <w:bottom w:val="single" w:sz="4" w:space="0" w:color="auto"/>
              <w:right w:val="nil"/>
            </w:tcBorders>
          </w:tcPr>
          <w:p w14:paraId="0895FB8F" w14:textId="77777777" w:rsidR="009C7CE9" w:rsidRDefault="009C7CE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04136" w14:textId="6C934688" w:rsidR="009C7CE9" w:rsidRDefault="009C7CE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5" w:type="dxa"/>
            <w:tcBorders>
              <w:top w:val="nil"/>
              <w:left w:val="nil"/>
              <w:bottom w:val="single" w:sz="4" w:space="0" w:color="auto"/>
            </w:tcBorders>
          </w:tcPr>
          <w:p w14:paraId="4232B186" w14:textId="01371285" w:rsidR="0014527E" w:rsidRDefault="003F5977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– widespread abnormalities including overt infarction, haemorrhage, and long T1 and long T2</w:t>
            </w:r>
          </w:p>
        </w:tc>
      </w:tr>
      <w:tr w:rsidR="00716199" w14:paraId="5729D548" w14:textId="77777777" w:rsidTr="00EA3FDE">
        <w:tc>
          <w:tcPr>
            <w:tcW w:w="1838" w:type="dxa"/>
            <w:vMerge w:val="restart"/>
            <w:tcBorders>
              <w:top w:val="single" w:sz="4" w:space="0" w:color="auto"/>
              <w:right w:val="nil"/>
            </w:tcBorders>
          </w:tcPr>
          <w:p w14:paraId="48FB18CC" w14:textId="0C101773" w:rsidR="00716199" w:rsidRDefault="0071619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313C3" w14:textId="77777777" w:rsidR="00716199" w:rsidRDefault="0071619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5" w:type="dxa"/>
            <w:tcBorders>
              <w:top w:val="single" w:sz="4" w:space="0" w:color="auto"/>
              <w:left w:val="nil"/>
              <w:bottom w:val="nil"/>
            </w:tcBorders>
          </w:tcPr>
          <w:p w14:paraId="7F4A0EE1" w14:textId="02E7DD9E" w:rsidR="00716199" w:rsidRDefault="00716199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d as the presence of abnormal signal intensity, usually decreased T1 or cortical highlighting</w:t>
            </w:r>
            <w:r w:rsidR="00AA333A">
              <w:rPr>
                <w:rFonts w:ascii="Times New Roman" w:hAnsi="Times New Roman" w:cs="Times New Roman"/>
              </w:rPr>
              <w:t xml:space="preserve">. Specifically, sites included </w:t>
            </w:r>
            <w:r w:rsidR="00AA333A" w:rsidRPr="00AA333A">
              <w:rPr>
                <w:rFonts w:ascii="Times New Roman" w:hAnsi="Times New Roman" w:cs="Times New Roman"/>
              </w:rPr>
              <w:t>the central sulcus, interhemis</w:t>
            </w:r>
            <w:r w:rsidR="00862611">
              <w:rPr>
                <w:rFonts w:ascii="Times New Roman" w:hAnsi="Times New Roman" w:cs="Times New Roman"/>
              </w:rPr>
              <w:t>p</w:t>
            </w:r>
            <w:r w:rsidR="00AA333A" w:rsidRPr="00AA333A">
              <w:rPr>
                <w:rFonts w:ascii="Times New Roman" w:hAnsi="Times New Roman" w:cs="Times New Roman"/>
              </w:rPr>
              <w:t>heric fissure, insula</w:t>
            </w:r>
            <w:r w:rsidR="00862611">
              <w:rPr>
                <w:rFonts w:ascii="Times New Roman" w:hAnsi="Times New Roman" w:cs="Times New Roman"/>
              </w:rPr>
              <w:t>, and occipital cortex</w:t>
            </w:r>
            <w:r w:rsidR="00AA333A" w:rsidRPr="00AA333A">
              <w:rPr>
                <w:rFonts w:ascii="Times New Roman" w:hAnsi="Times New Roman" w:cs="Times New Roman"/>
              </w:rPr>
              <w:t>.</w:t>
            </w:r>
          </w:p>
        </w:tc>
      </w:tr>
      <w:tr w:rsidR="00716199" w14:paraId="3E99DA50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30E0EAE8" w14:textId="16CE86A5" w:rsidR="00716199" w:rsidRDefault="0071619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FA08CDD" w14:textId="7E8DDEBE" w:rsidR="00716199" w:rsidRDefault="0071619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0D48D82C" w14:textId="39ED9872" w:rsidR="00716199" w:rsidRDefault="00716199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</w:tr>
      <w:tr w:rsidR="00716199" w14:paraId="7E8BA5A1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38E1F394" w14:textId="77777777" w:rsidR="00716199" w:rsidRDefault="0071619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4A47B6" w14:textId="1DB2B42A" w:rsidR="00716199" w:rsidRDefault="0071619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6FADEDE0" w14:textId="5E21529C" w:rsidR="00716199" w:rsidRDefault="00716199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– 1–2 sites involved</w:t>
            </w:r>
          </w:p>
        </w:tc>
      </w:tr>
      <w:tr w:rsidR="00716199" w14:paraId="3C7945C2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5A975144" w14:textId="77777777" w:rsidR="00716199" w:rsidRDefault="0071619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A1577C4" w14:textId="6BB672B1" w:rsidR="00716199" w:rsidRDefault="0071619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5" w:type="dxa"/>
            <w:tcBorders>
              <w:top w:val="nil"/>
              <w:left w:val="nil"/>
              <w:bottom w:val="nil"/>
            </w:tcBorders>
          </w:tcPr>
          <w:p w14:paraId="24A080C8" w14:textId="1F7918DF" w:rsidR="00716199" w:rsidRDefault="00716199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– 3 sites involved</w:t>
            </w:r>
          </w:p>
        </w:tc>
      </w:tr>
      <w:tr w:rsidR="00716199" w14:paraId="7E704DE5" w14:textId="77777777" w:rsidTr="00716199">
        <w:tc>
          <w:tcPr>
            <w:tcW w:w="1838" w:type="dxa"/>
            <w:vMerge/>
            <w:tcBorders>
              <w:right w:val="nil"/>
            </w:tcBorders>
          </w:tcPr>
          <w:p w14:paraId="6022BCA7" w14:textId="77777777" w:rsidR="00716199" w:rsidRDefault="00716199" w:rsidP="0057228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2FAC2A7C" w14:textId="515ADC6C" w:rsidR="00716199" w:rsidRDefault="0071619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5" w:type="dxa"/>
            <w:tcBorders>
              <w:top w:val="nil"/>
              <w:left w:val="nil"/>
            </w:tcBorders>
          </w:tcPr>
          <w:p w14:paraId="7AE6AC63" w14:textId="59DE8392" w:rsidR="00716199" w:rsidRDefault="00716199" w:rsidP="00381D0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– more than 3 sites involved.</w:t>
            </w:r>
          </w:p>
        </w:tc>
      </w:tr>
    </w:tbl>
    <w:p w14:paraId="77BA9D04" w14:textId="2EFC5E4F" w:rsidR="001C7610" w:rsidRPr="001C7610" w:rsidRDefault="00F247CB" w:rsidP="001C761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1D70DA">
        <w:rPr>
          <w:rFonts w:ascii="Times New Roman" w:hAnsi="Times New Roman" w:cs="Times New Roman"/>
          <w:sz w:val="24"/>
          <w:szCs w:val="24"/>
        </w:rPr>
        <w:t xml:space="preserve">Criteria for qualitative assessment of </w:t>
      </w:r>
      <w:r w:rsidR="00A933B0">
        <w:rPr>
          <w:rFonts w:ascii="Times New Roman" w:hAnsi="Times New Roman" w:cs="Times New Roman"/>
          <w:sz w:val="24"/>
          <w:szCs w:val="24"/>
        </w:rPr>
        <w:t xml:space="preserve">the presence and extent of brain injury on </w:t>
      </w:r>
      <w:r w:rsidR="001D70DA">
        <w:rPr>
          <w:rFonts w:ascii="Times New Roman" w:hAnsi="Times New Roman" w:cs="Times New Roman"/>
          <w:sz w:val="24"/>
          <w:szCs w:val="24"/>
        </w:rPr>
        <w:t>neonatal MRI</w:t>
      </w:r>
      <w:r w:rsidR="006C24D6">
        <w:rPr>
          <w:rFonts w:ascii="Times New Roman" w:hAnsi="Times New Roman" w:cs="Times New Roman"/>
          <w:sz w:val="24"/>
          <w:szCs w:val="24"/>
        </w:rPr>
        <w:t>, as defined by</w:t>
      </w:r>
      <w:r w:rsidR="00A933B0">
        <w:rPr>
          <w:rFonts w:ascii="Times New Roman" w:hAnsi="Times New Roman" w:cs="Times New Roman"/>
          <w:sz w:val="24"/>
          <w:szCs w:val="24"/>
        </w:rPr>
        <w:t xml:space="preserve"> </w:t>
      </w:r>
      <w:r w:rsidR="006C24D6">
        <w:rPr>
          <w:rFonts w:ascii="Times New Roman" w:hAnsi="Times New Roman" w:cs="Times New Roman"/>
          <w:sz w:val="24"/>
          <w:szCs w:val="24"/>
        </w:rPr>
        <w:t>Rutherford et al., 2010.</w:t>
      </w:r>
    </w:p>
    <w:sectPr w:rsidR="001C7610" w:rsidRPr="001C7610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14527E"/>
    <w:rsid w:val="001C7610"/>
    <w:rsid w:val="001D70DA"/>
    <w:rsid w:val="00273754"/>
    <w:rsid w:val="00381D0F"/>
    <w:rsid w:val="003F5977"/>
    <w:rsid w:val="00481039"/>
    <w:rsid w:val="004B5AC0"/>
    <w:rsid w:val="00572285"/>
    <w:rsid w:val="006C24D6"/>
    <w:rsid w:val="00701978"/>
    <w:rsid w:val="00716199"/>
    <w:rsid w:val="00854E93"/>
    <w:rsid w:val="00862611"/>
    <w:rsid w:val="008A3A3D"/>
    <w:rsid w:val="008E4DB6"/>
    <w:rsid w:val="009508A8"/>
    <w:rsid w:val="00977AC5"/>
    <w:rsid w:val="009B0A62"/>
    <w:rsid w:val="009C7CE9"/>
    <w:rsid w:val="00A32495"/>
    <w:rsid w:val="00A42BC0"/>
    <w:rsid w:val="00A933B0"/>
    <w:rsid w:val="00AA333A"/>
    <w:rsid w:val="00B41C34"/>
    <w:rsid w:val="00B91CB0"/>
    <w:rsid w:val="00C863C1"/>
    <w:rsid w:val="00CC4695"/>
    <w:rsid w:val="00CE45FA"/>
    <w:rsid w:val="00EA3FDE"/>
    <w:rsid w:val="00EA77E6"/>
    <w:rsid w:val="00F247CB"/>
    <w:rsid w:val="00FA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24</cp:revision>
  <dcterms:created xsi:type="dcterms:W3CDTF">2021-12-30T13:30:00Z</dcterms:created>
  <dcterms:modified xsi:type="dcterms:W3CDTF">2022-03-11T13:20:00Z</dcterms:modified>
</cp:coreProperties>
</file>